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DA6D" w14:textId="54DAAA1A" w:rsidR="00F31004" w:rsidRPr="00371EB4" w:rsidRDefault="00480994" w:rsidP="00480994">
      <w:pPr>
        <w:adjustRightInd w:val="0"/>
        <w:snapToGrid w:val="0"/>
        <w:jc w:val="center"/>
        <w:rPr>
          <w:rFonts w:cs="Times New Roman"/>
          <w:sz w:val="24"/>
          <w:szCs w:val="24"/>
        </w:rPr>
      </w:pPr>
      <w:bookmarkStart w:id="0" w:name="_Hlk124000578"/>
      <w:r w:rsidRPr="00480994">
        <w:rPr>
          <w:rFonts w:cs="Times New Roman"/>
          <w:b/>
          <w:bCs/>
          <w:sz w:val="24"/>
          <w:szCs w:val="24"/>
        </w:rPr>
        <w:t xml:space="preserve">TABLE S2 </w:t>
      </w:r>
      <w:r w:rsidR="00352FDC" w:rsidRPr="00371EB4">
        <w:rPr>
          <w:rFonts w:cs="Times New Roman"/>
          <w:sz w:val="24"/>
          <w:szCs w:val="24"/>
        </w:rPr>
        <w:t>Simple linear regressions showing relationships between physiological characteristics (</w:t>
      </w:r>
      <w:r w:rsidR="00352FDC" w:rsidRPr="00371EB4">
        <w:rPr>
          <w:rFonts w:cs="Times New Roman"/>
          <w:i/>
          <w:sz w:val="24"/>
          <w:szCs w:val="24"/>
        </w:rPr>
        <w:t>T</w:t>
      </w:r>
      <w:r w:rsidR="00352FDC" w:rsidRPr="00371EB4">
        <w:rPr>
          <w:rFonts w:cs="Times New Roman"/>
          <w:i/>
          <w:iCs/>
          <w:sz w:val="24"/>
          <w:vertAlign w:val="subscript"/>
        </w:rPr>
        <w:t>b</w:t>
      </w:r>
      <w:r w:rsidR="00352FDC" w:rsidRPr="00371EB4">
        <w:rPr>
          <w:rFonts w:cs="Times New Roman"/>
          <w:sz w:val="24"/>
          <w:szCs w:val="24"/>
        </w:rPr>
        <w:t xml:space="preserve"> and body weight) and microbial diversity indices.</w:t>
      </w:r>
      <w:bookmarkEnd w:id="0"/>
    </w:p>
    <w:tbl>
      <w:tblPr>
        <w:tblW w:w="102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2936"/>
        <w:gridCol w:w="1928"/>
        <w:gridCol w:w="1016"/>
        <w:gridCol w:w="1016"/>
        <w:gridCol w:w="1123"/>
      </w:tblGrid>
      <w:tr w:rsidR="00F31004" w:rsidRPr="00480994" w14:paraId="04003AE4" w14:textId="77777777" w:rsidTr="00F31004">
        <w:trPr>
          <w:trHeight w:val="285"/>
          <w:jc w:val="center"/>
        </w:trPr>
        <w:tc>
          <w:tcPr>
            <w:tcW w:w="2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36F3" w14:textId="77777777" w:rsidR="00F31004" w:rsidRPr="00480994" w:rsidRDefault="00F31004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00B0" w14:textId="77777777" w:rsidR="00F31004" w:rsidRPr="00480994" w:rsidRDefault="00F31004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odel: predictor-response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4CD0" w14:textId="77777777" w:rsidR="00F31004" w:rsidRPr="00480994" w:rsidRDefault="00F31004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stimate ± S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781D" w14:textId="77777777" w:rsidR="00F31004" w:rsidRPr="00480994" w:rsidRDefault="00F31004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  R</w:t>
            </w:r>
            <w:r w:rsidRPr="00480994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E559" w14:textId="77777777" w:rsidR="00F31004" w:rsidRPr="00480994" w:rsidRDefault="00F31004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  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67FE" w14:textId="3B4F40FA" w:rsidR="00F31004" w:rsidRPr="00480994" w:rsidRDefault="00F31004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A6EFB" w:rsidRPr="00480994" w14:paraId="5C4CB0B2" w14:textId="77777777" w:rsidTr="006A6EFB">
        <w:trPr>
          <w:trHeight w:val="285"/>
          <w:jc w:val="center"/>
        </w:trPr>
        <w:tc>
          <w:tcPr>
            <w:tcW w:w="22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F879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tive groups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03EA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Chao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EE633" w14:textId="77777777" w:rsidR="006A6EFB" w:rsidRPr="00480994" w:rsidRDefault="006A6EFB" w:rsidP="006A6EFB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2 ± 0.0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20339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2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12939A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53204" w14:textId="77777777" w:rsidR="006A6EFB" w:rsidRPr="00480994" w:rsidRDefault="006A6EFB" w:rsidP="00524A1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</w:tr>
      <w:tr w:rsidR="006A6EFB" w:rsidRPr="00480994" w14:paraId="06AC006D" w14:textId="77777777" w:rsidTr="006A6EFB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0523966D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14E8D71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Simpson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D950A94" w14:textId="77777777" w:rsidR="006A6EFB" w:rsidRPr="00480994" w:rsidRDefault="006A6EFB" w:rsidP="006A6EFB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578 ± 3.43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9C3CA7F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73C585B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45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1167C50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</w:tr>
      <w:tr w:rsidR="006A6EFB" w:rsidRPr="00480994" w14:paraId="6810476A" w14:textId="77777777" w:rsidTr="006A6EFB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0F9916B7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F091809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Shannon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AEBFBE5" w14:textId="77777777" w:rsidR="006A6EFB" w:rsidRPr="00480994" w:rsidRDefault="006A6EFB" w:rsidP="006A6EFB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5 ± 0.28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A2B45F3" w14:textId="77777777" w:rsidR="006A6EFB" w:rsidRPr="00480994" w:rsidRDefault="00104079" w:rsidP="00C25390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9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927593D" w14:textId="77777777" w:rsidR="006A6EFB" w:rsidRPr="00480994" w:rsidRDefault="00104079" w:rsidP="00C25390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5974A76" w14:textId="77777777" w:rsidR="006A6EFB" w:rsidRPr="00480994" w:rsidRDefault="00104079" w:rsidP="00C25390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</w:tr>
      <w:tr w:rsidR="006A6EFB" w:rsidRPr="00480994" w14:paraId="352BF2AD" w14:textId="77777777" w:rsidTr="006A6EFB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53909056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BFE237B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</w:t>
            </w:r>
            <w:proofErr w:type="spellStart"/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bserved_specie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FA429A3" w14:textId="77777777" w:rsidR="006A6EFB" w:rsidRPr="00480994" w:rsidRDefault="006A6EFB" w:rsidP="00104079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</w:t>
            </w:r>
            <w:r w:rsidR="00104079"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± 0.00</w:t>
            </w:r>
            <w:r w:rsidR="00104079"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7DE00BF" w14:textId="77777777" w:rsidR="006A6EFB" w:rsidRPr="00480994" w:rsidRDefault="00104079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2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ACF7183" w14:textId="77777777" w:rsidR="006A6EFB" w:rsidRPr="00480994" w:rsidRDefault="00104079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3426510" w14:textId="77777777" w:rsidR="006A6EFB" w:rsidRPr="00480994" w:rsidRDefault="00104079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396</w:t>
            </w:r>
          </w:p>
        </w:tc>
      </w:tr>
      <w:tr w:rsidR="006A6EFB" w:rsidRPr="00480994" w14:paraId="4647C10C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7209A4D8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705F60A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Chao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BCDC56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1 ± 0.00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5DAF12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71251F4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208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4DEE6C5" w14:textId="77777777" w:rsidR="006A6EFB" w:rsidRPr="00480994" w:rsidRDefault="006A6EFB" w:rsidP="00524A1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</w:tr>
      <w:tr w:rsidR="006A6EFB" w:rsidRPr="00480994" w14:paraId="17D9DC76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49C5CD04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456DC42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Simps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34CA698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386 ± 0.80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E9FEE29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88065AD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48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0C95BF7" w14:textId="77777777" w:rsidR="006A6EFB" w:rsidRPr="00480994" w:rsidRDefault="006A6EFB" w:rsidP="00524A1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</w:tr>
      <w:tr w:rsidR="006A6EFB" w:rsidRPr="00480994" w14:paraId="2FA768EB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1BEB6A85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1622704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Shann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D7F8EDC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65 ± 0.06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1984F8F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B30FF4A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008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1BE614B" w14:textId="77777777" w:rsidR="006A6EFB" w:rsidRPr="00480994" w:rsidRDefault="006A6EFB" w:rsidP="00524A1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 w:rsidR="006A6EFB" w:rsidRPr="00480994" w14:paraId="74B765FC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4470BDC9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42DADA0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</w:t>
            </w:r>
            <w:proofErr w:type="spellStart"/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bserved_specie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76A924A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1 ± 0.00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E7AFF72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FA674BB" w14:textId="77777777" w:rsidR="006A6EFB" w:rsidRPr="00480994" w:rsidRDefault="006A6EFB" w:rsidP="00524A1F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24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FD90C3D" w14:textId="77777777" w:rsidR="006A6EFB" w:rsidRPr="00480994" w:rsidRDefault="006A6EFB" w:rsidP="00524A1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</w:tr>
      <w:tr w:rsidR="006A6EFB" w:rsidRPr="00480994" w14:paraId="2F07A62A" w14:textId="77777777" w:rsidTr="006A784C">
        <w:trPr>
          <w:trHeight w:val="285"/>
          <w:jc w:val="center"/>
        </w:trPr>
        <w:tc>
          <w:tcPr>
            <w:tcW w:w="2256" w:type="dxa"/>
            <w:vMerge w:val="restart"/>
            <w:shd w:val="clear" w:color="auto" w:fill="auto"/>
            <w:noWrap/>
            <w:vAlign w:val="center"/>
            <w:hideMark/>
          </w:tcPr>
          <w:p w14:paraId="3AD06F0E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ibernating groups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9414553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Chao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80D67CF" w14:textId="77777777" w:rsidR="006A6EFB" w:rsidRPr="00480994" w:rsidRDefault="006A6EFB" w:rsidP="005A2650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12 ± 0.00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5541DD6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7093F9C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25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8DA053D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A6EFB" w:rsidRPr="00480994" w14:paraId="2EA5B8F8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537E6B27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3E1A577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Simps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2958817" w14:textId="77777777" w:rsidR="006A6EFB" w:rsidRPr="00480994" w:rsidRDefault="006A6EFB" w:rsidP="005A2650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9.778 ± 3.94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D92CD98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3E62825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274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F9EEAE3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6A6EFB" w:rsidRPr="00480994" w14:paraId="139E052E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26B5C5E8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6761785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Shann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B7112AC" w14:textId="77777777" w:rsidR="006A6EFB" w:rsidRPr="00480994" w:rsidRDefault="006A6EFB" w:rsidP="00B16B7C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322 ± 0.52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BE623A7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6F2AF56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51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73D3EC6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6A6EFB" w:rsidRPr="00480994" w14:paraId="4BEBE839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3039619F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462D52C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cs="Times New Roman"/>
                <w:i/>
                <w:sz w:val="24"/>
                <w:szCs w:val="24"/>
              </w:rPr>
              <w:t>T</w:t>
            </w:r>
            <w:r w:rsidRPr="00480994">
              <w:rPr>
                <w:rFonts w:cs="Times New Roman"/>
                <w:i/>
                <w:sz w:val="24"/>
                <w:szCs w:val="24"/>
                <w:vertAlign w:val="subscript"/>
              </w:rPr>
              <w:t>b</w:t>
            </w: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-</w:t>
            </w:r>
            <w:proofErr w:type="spellStart"/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bserved_specie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E98CC9A" w14:textId="77777777" w:rsidR="006A6EFB" w:rsidRPr="00480994" w:rsidRDefault="006A6EFB" w:rsidP="005A2650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12 ± 0.00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6EE250F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91086B1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17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A0C10C3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b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A6EFB" w:rsidRPr="00480994" w14:paraId="4D63D423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3438B550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E909966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Chao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C59C802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0 ± 0.00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B5AA235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11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F0DAEE9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AFBEA9A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</w:tr>
      <w:tr w:rsidR="006A6EFB" w:rsidRPr="00480994" w14:paraId="6E099F44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09CE136B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1CB9509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Simps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2157B5" w14:textId="77777777" w:rsidR="006A6EFB" w:rsidRPr="00480994" w:rsidRDefault="006A6EFB" w:rsidP="001A0D9B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756 ± 0.79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C2E81A3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0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F301D9D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3ECC9E1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</w:tr>
      <w:tr w:rsidR="006A6EFB" w:rsidRPr="00480994" w14:paraId="0C3314A7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022FEE71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03DB068C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Shann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496E3C2" w14:textId="77777777" w:rsidR="006A6EFB" w:rsidRPr="00480994" w:rsidRDefault="006A6EFB" w:rsidP="006A6EFB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93 ± 0.10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BAC4B1B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BCA19E4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34FEC8F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</w:tr>
      <w:tr w:rsidR="006A6EFB" w:rsidRPr="00480994" w14:paraId="5011CEAC" w14:textId="77777777" w:rsidTr="006A784C">
        <w:trPr>
          <w:trHeight w:val="285"/>
          <w:jc w:val="center"/>
        </w:trPr>
        <w:tc>
          <w:tcPr>
            <w:tcW w:w="2256" w:type="dxa"/>
            <w:vMerge/>
            <w:shd w:val="clear" w:color="auto" w:fill="auto"/>
            <w:noWrap/>
            <w:vAlign w:val="center"/>
            <w:hideMark/>
          </w:tcPr>
          <w:p w14:paraId="1EABF0F5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547B9E0" w14:textId="77777777" w:rsidR="006A6EFB" w:rsidRPr="00480994" w:rsidRDefault="006A6EFB" w:rsidP="00F3100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eight-</w:t>
            </w:r>
            <w:proofErr w:type="spellStart"/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bserved_species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BB29C2A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00 ± 0.00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E1DF6A3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11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E8B9CF7" w14:textId="77777777" w:rsidR="006A6EFB" w:rsidRPr="00480994" w:rsidRDefault="006A6EFB" w:rsidP="00F31004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D1169B9" w14:textId="77777777" w:rsidR="006A6EFB" w:rsidRPr="00480994" w:rsidRDefault="006A6EFB" w:rsidP="00F3100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8099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</w:tr>
    </w:tbl>
    <w:p w14:paraId="56328F0C" w14:textId="77777777" w:rsidR="006A3043" w:rsidRPr="00480994" w:rsidRDefault="00F31004" w:rsidP="00F31004">
      <w:pPr>
        <w:ind w:firstLineChars="850" w:firstLine="2040"/>
        <w:rPr>
          <w:rFonts w:cs="Times New Roman"/>
          <w:sz w:val="24"/>
          <w:szCs w:val="24"/>
        </w:rPr>
      </w:pPr>
      <w:r w:rsidRPr="00480994">
        <w:rPr>
          <w:rFonts w:cs="Times New Roman"/>
          <w:sz w:val="24"/>
          <w:szCs w:val="24"/>
        </w:rPr>
        <w:t>Significant results are in bold (</w:t>
      </w:r>
      <w:r w:rsidRPr="00480994">
        <w:rPr>
          <w:rFonts w:cs="Times New Roman"/>
          <w:i/>
          <w:iCs/>
          <w:sz w:val="24"/>
          <w:szCs w:val="24"/>
        </w:rPr>
        <w:t>P</w:t>
      </w:r>
      <w:r w:rsidRPr="00480994">
        <w:rPr>
          <w:rFonts w:cs="Times New Roman"/>
          <w:sz w:val="24"/>
          <w:szCs w:val="24"/>
        </w:rPr>
        <w:t xml:space="preserve"> &lt; 0.05).</w:t>
      </w:r>
    </w:p>
    <w:sectPr w:rsidR="006A3043" w:rsidRPr="00480994" w:rsidSect="004D17E2">
      <w:pgSz w:w="15876" w:h="1224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BDAD7" w14:textId="77777777" w:rsidR="008C5756" w:rsidRDefault="008C5756" w:rsidP="008270CD">
      <w:pPr>
        <w:spacing w:line="240" w:lineRule="auto"/>
      </w:pPr>
      <w:r>
        <w:separator/>
      </w:r>
    </w:p>
  </w:endnote>
  <w:endnote w:type="continuationSeparator" w:id="0">
    <w:p w14:paraId="53523289" w14:textId="77777777" w:rsidR="008C5756" w:rsidRDefault="008C5756" w:rsidP="00827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B9D6E" w14:textId="77777777" w:rsidR="008C5756" w:rsidRDefault="008C5756" w:rsidP="008270CD">
      <w:pPr>
        <w:spacing w:line="240" w:lineRule="auto"/>
      </w:pPr>
      <w:r>
        <w:separator/>
      </w:r>
    </w:p>
  </w:footnote>
  <w:footnote w:type="continuationSeparator" w:id="0">
    <w:p w14:paraId="3FFCC917" w14:textId="77777777" w:rsidR="008C5756" w:rsidRDefault="008C5756" w:rsidP="008270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1004"/>
    <w:rsid w:val="000F3B62"/>
    <w:rsid w:val="00104079"/>
    <w:rsid w:val="001A0D9B"/>
    <w:rsid w:val="002C40C4"/>
    <w:rsid w:val="00352FDC"/>
    <w:rsid w:val="00371EB4"/>
    <w:rsid w:val="00480994"/>
    <w:rsid w:val="004D17E2"/>
    <w:rsid w:val="005A2650"/>
    <w:rsid w:val="00663497"/>
    <w:rsid w:val="006768A9"/>
    <w:rsid w:val="006A6EFB"/>
    <w:rsid w:val="006A784C"/>
    <w:rsid w:val="008270CD"/>
    <w:rsid w:val="008C5756"/>
    <w:rsid w:val="0092652F"/>
    <w:rsid w:val="00B16B7C"/>
    <w:rsid w:val="00B768FD"/>
    <w:rsid w:val="00D57078"/>
    <w:rsid w:val="00EF0992"/>
    <w:rsid w:val="00F3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91ED8"/>
  <w15:docId w15:val="{1BECD687-D525-46E2-8CC4-63046687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004"/>
    <w:pPr>
      <w:widowControl w:val="0"/>
      <w:spacing w:line="300" w:lineRule="auto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0C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0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0C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3</Words>
  <Characters>934</Characters>
  <Application>Microsoft Office Word</Application>
  <DocSecurity>0</DocSecurity>
  <Lines>7</Lines>
  <Paragraphs>2</Paragraphs>
  <ScaleCrop>false</ScaleCrop>
  <Company>IT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T</cp:lastModifiedBy>
  <cp:revision>10</cp:revision>
  <dcterms:created xsi:type="dcterms:W3CDTF">2022-10-31T09:29:00Z</dcterms:created>
  <dcterms:modified xsi:type="dcterms:W3CDTF">2023-01-14T02:56:00Z</dcterms:modified>
</cp:coreProperties>
</file>